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B22" w:rsidRDefault="001C3B22" w:rsidP="001C3B22">
      <w:pPr>
        <w:ind w:firstLineChars="1350" w:firstLine="3240"/>
      </w:pPr>
      <w:r w:rsidRPr="001A070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12</w:t>
      </w:r>
    </w:p>
    <w:p w:rsidR="001C3B22" w:rsidRDefault="001C3B22" w:rsidP="001C3B22"/>
    <w:p w:rsidR="001C3B22" w:rsidRDefault="001C3B22" w:rsidP="001C3B22">
      <w:pPr>
        <w:rPr>
          <w:rFonts w:ascii="Times New Roman" w:hAnsi="Times New Roman" w:cs="Times New Roman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9-i: </w:t>
      </w:r>
      <w:r w:rsidRPr="009F4C5D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C70375">
        <w:rPr>
          <w:rFonts w:ascii="Times New Roman" w:hAnsi="Times New Roman" w:cs="Times New Roman" w:hint="eastAsia"/>
          <w:sz w:val="24"/>
          <w:szCs w:val="24"/>
        </w:rPr>
        <w:t xml:space="preserve">miR-367-3p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F4C5D">
        <w:rPr>
          <w:rFonts w:ascii="Times New Roman" w:hAnsi="Times New Roman" w:cs="Times New Roman"/>
          <w:sz w:val="24"/>
          <w:szCs w:val="24"/>
        </w:rPr>
        <w:t xml:space="preserve">ormal endometrial tissue and </w:t>
      </w:r>
      <w:hyperlink r:id="rId7" w:history="1">
        <w:r w:rsidRPr="001A0706">
          <w:rPr>
            <w:rStyle w:val="a6"/>
            <w:rFonts w:ascii="Times New Roman" w:hAnsi="Times New Roman" w:cs="Times New Roman"/>
            <w:bCs/>
            <w:iCs/>
            <w:color w:val="000000" w:themeColor="text1"/>
            <w:sz w:val="24"/>
            <w:szCs w:val="24"/>
            <w:u w:val="none"/>
          </w:rPr>
          <w:t>endometrial carcinoma</w:t>
        </w:r>
      </w:hyperlink>
      <w:r w:rsidRPr="009F4C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C5D">
        <w:rPr>
          <w:rFonts w:ascii="Times New Roman" w:hAnsi="Times New Roman" w:cs="Times New Roman"/>
          <w:sz w:val="24"/>
          <w:szCs w:val="24"/>
        </w:rPr>
        <w:t>tissue</w:t>
      </w:r>
    </w:p>
    <w:p w:rsidR="00362823" w:rsidRDefault="00362823" w:rsidP="00362823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362823" w:rsidTr="005C550F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Positive Expre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miR-367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62823" w:rsidTr="005C550F">
        <w:tc>
          <w:tcPr>
            <w:tcW w:w="2130" w:type="dxa"/>
            <w:tcBorders>
              <w:top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endometrial tissue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/1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2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362823" w:rsidRPr="00AD3C9A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FD7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bookmarkStart w:id="1" w:name="OLE_LINK3"/>
      <w:tr w:rsidR="00362823" w:rsidTr="005C550F">
        <w:tc>
          <w:tcPr>
            <w:tcW w:w="2130" w:type="dxa"/>
            <w:tcBorders>
              <w:bottom w:val="single" w:sz="4" w:space="0" w:color="auto"/>
            </w:tcBorders>
          </w:tcPr>
          <w:p w:rsidR="00362823" w:rsidRPr="00E45585" w:rsidRDefault="00924819" w:rsidP="005C55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5EB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62823" w:rsidRPr="006B5EB3">
              <w:rPr>
                <w:rFonts w:ascii="Times New Roman" w:hAnsi="Times New Roman" w:cs="Times New Roman"/>
                <w:sz w:val="24"/>
                <w:szCs w:val="24"/>
              </w:rPr>
              <w:instrText>HYPERLINK "javascript:void(0)"</w:instrText>
            </w:r>
            <w:r w:rsidRPr="006B5EB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62823" w:rsidRPr="006B5EB3">
              <w:rPr>
                <w:rStyle w:val="a6"/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u w:val="none"/>
              </w:rPr>
              <w:t>endometrial carcinoma</w:t>
            </w:r>
            <w:r w:rsidRPr="006B5EB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62823" w:rsidRPr="006B5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62823" w:rsidRPr="006B5EB3">
              <w:rPr>
                <w:rFonts w:ascii="Times New Roman" w:hAnsi="Times New Roman" w:cs="Times New Roman"/>
                <w:sz w:val="24"/>
                <w:szCs w:val="24"/>
              </w:rPr>
              <w:t>tissu</w:t>
            </w:r>
            <w:r w:rsidR="00362823" w:rsidRPr="00E4558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bookmarkEnd w:id="1"/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/8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362823" w:rsidRPr="009F4C5D" w:rsidRDefault="00362823" w:rsidP="005C550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5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362823" w:rsidRPr="009F4C5D" w:rsidRDefault="00362823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A12D0E" w:rsidRPr="00A3448D" w:rsidRDefault="001C3B22" w:rsidP="00A12D0E">
      <w:pPr>
        <w:rPr>
          <w:rFonts w:ascii="Times New Roman" w:hAnsi="Times New Roman" w:cs="Times New Roman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9-ii:</w:t>
      </w:r>
      <w:r w:rsidR="00A12D0E"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The relationship between the expression of </w:t>
      </w:r>
      <w:r w:rsidR="00A12D0E" w:rsidRPr="007C2419">
        <w:rPr>
          <w:rFonts w:ascii="Times New Roman" w:hAnsi="Times New Roman" w:cs="Times New Roman"/>
          <w:sz w:val="24"/>
          <w:szCs w:val="24"/>
        </w:rPr>
        <w:t>miR-3</w:t>
      </w:r>
      <w:r w:rsidR="00A12D0E">
        <w:rPr>
          <w:rFonts w:ascii="Times New Roman" w:hAnsi="Times New Roman" w:cs="Times New Roman" w:hint="eastAsia"/>
          <w:sz w:val="24"/>
          <w:szCs w:val="24"/>
        </w:rPr>
        <w:t>67</w:t>
      </w:r>
      <w:r w:rsidR="00A12D0E">
        <w:rPr>
          <w:rFonts w:ascii="Times New Roman" w:hAnsi="Times New Roman" w:cs="Times New Roman"/>
          <w:sz w:val="24"/>
          <w:szCs w:val="24"/>
        </w:rPr>
        <w:t>-</w:t>
      </w:r>
      <w:r w:rsidR="00A12D0E">
        <w:rPr>
          <w:rFonts w:ascii="Times New Roman" w:hAnsi="Times New Roman" w:cs="Times New Roman" w:hint="eastAsia"/>
          <w:sz w:val="24"/>
          <w:szCs w:val="24"/>
        </w:rPr>
        <w:t>3</w:t>
      </w:r>
      <w:r w:rsidR="00A12D0E" w:rsidRPr="007C2419">
        <w:rPr>
          <w:rFonts w:ascii="Times New Roman" w:hAnsi="Times New Roman" w:cs="Times New Roman"/>
          <w:sz w:val="24"/>
          <w:szCs w:val="24"/>
        </w:rPr>
        <w:t>p</w:t>
      </w:r>
      <w:r w:rsidR="00A12D0E" w:rsidRPr="00A344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12D0E"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="00A12D0E" w:rsidRPr="007C2419">
        <w:rPr>
          <w:rFonts w:ascii="Times New Roman" w:hAnsi="Times New Roman" w:cs="Times New Roman"/>
          <w:sz w:val="24"/>
          <w:szCs w:val="24"/>
        </w:rPr>
        <w:t>HMGA2</w:t>
      </w:r>
      <w:r w:rsidR="00A12D0E"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 protein</w:t>
      </w:r>
    </w:p>
    <w:p w:rsidR="00A12D0E" w:rsidRDefault="00A12D0E" w:rsidP="00A12D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A12D0E" w:rsidRPr="007C2419" w:rsidTr="005C550F">
        <w:tc>
          <w:tcPr>
            <w:tcW w:w="2130" w:type="dxa"/>
            <w:vMerge w:val="restart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miR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61" w:type="dxa"/>
            <w:gridSpan w:val="2"/>
          </w:tcPr>
          <w:p w:rsidR="00A12D0E" w:rsidRPr="007C2419" w:rsidRDefault="00A12D0E" w:rsidP="00A263BE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2131" w:type="dxa"/>
            <w:vMerge w:val="restart"/>
          </w:tcPr>
          <w:p w:rsidR="00A12D0E" w:rsidRPr="007C2419" w:rsidRDefault="00A12D0E" w:rsidP="005C550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12D0E" w:rsidRPr="007C2419" w:rsidTr="005C550F">
        <w:tc>
          <w:tcPr>
            <w:tcW w:w="2130" w:type="dxa"/>
            <w:vMerge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A12D0E" w:rsidRPr="007C2419" w:rsidRDefault="00A12D0E" w:rsidP="005C550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vMerge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D0E" w:rsidRPr="007C2419" w:rsidTr="005C550F"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A12D0E" w:rsidRPr="007C2419" w:rsidTr="005C550F"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A12D0E" w:rsidRPr="007C2419" w:rsidTr="005C550F"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0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131" w:type="dxa"/>
          </w:tcPr>
          <w:p w:rsidR="00A12D0E" w:rsidRPr="007C2419" w:rsidRDefault="00A12D0E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</w:tr>
    </w:tbl>
    <w:p w:rsidR="00A12D0E" w:rsidRDefault="00A12D0E" w:rsidP="00A12D0E">
      <w:pPr>
        <w:rPr>
          <w:rFonts w:ascii="Times New Roman" w:hAnsi="Times New Roman" w:cs="Times New Roman"/>
          <w:sz w:val="24"/>
          <w:szCs w:val="24"/>
        </w:rPr>
      </w:pPr>
    </w:p>
    <w:p w:rsidR="00A12D0E" w:rsidRDefault="00A12D0E" w:rsidP="00A12D0E">
      <w:pPr>
        <w:rPr>
          <w:rFonts w:ascii="Times New Roman" w:hAnsi="Times New Roman" w:cs="Times New Roman"/>
          <w:sz w:val="24"/>
          <w:szCs w:val="24"/>
        </w:rPr>
      </w:pPr>
    </w:p>
    <w:p w:rsidR="00A12D0E" w:rsidRDefault="00A12D0E" w:rsidP="00A12D0E">
      <w:pPr>
        <w:rPr>
          <w:rFonts w:ascii="Times New Roman" w:hAnsi="Times New Roman" w:cs="Times New Roman"/>
          <w:sz w:val="24"/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362823" w:rsidRDefault="00362823" w:rsidP="00F074F2">
      <w:pPr>
        <w:rPr>
          <w:szCs w:val="24"/>
        </w:rPr>
      </w:pPr>
    </w:p>
    <w:p w:rsidR="000B64B5" w:rsidRDefault="000B64B5" w:rsidP="001C3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3851" w:rsidRDefault="00503851" w:rsidP="001C3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3851" w:rsidRDefault="00503851" w:rsidP="001C3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C3B22" w:rsidRPr="00840BFD" w:rsidRDefault="001C3B22" w:rsidP="001C3B22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36B06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-iii: 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 between</w:t>
      </w:r>
      <w:r w:rsidRPr="0021666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R-367-3p</w:t>
      </w:r>
      <w:r w:rsidR="00C70375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 and </w:t>
      </w:r>
      <w:r w:rsidRPr="00216663">
        <w:rPr>
          <w:rFonts w:ascii="Times New Roman" w:eastAsia="宋体" w:hAnsi="Times New Roman" w:cs="Times New Roman"/>
          <w:sz w:val="24"/>
          <w:szCs w:val="24"/>
        </w:rPr>
        <w:t xml:space="preserve">endometrial </w:t>
      </w:r>
      <w:r w:rsidRPr="0021666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ncer patients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opathologic characteristic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:rsidR="00F074F2" w:rsidRDefault="00F074F2" w:rsidP="00F074F2">
      <w:pPr>
        <w:rPr>
          <w:szCs w:val="24"/>
        </w:rPr>
      </w:pPr>
    </w:p>
    <w:tbl>
      <w:tblPr>
        <w:tblStyle w:val="a5"/>
        <w:tblW w:w="0" w:type="auto"/>
        <w:tblLook w:val="04A0"/>
      </w:tblPr>
      <w:tblGrid>
        <w:gridCol w:w="1639"/>
        <w:gridCol w:w="1367"/>
        <w:gridCol w:w="1381"/>
        <w:gridCol w:w="1379"/>
        <w:gridCol w:w="1391"/>
      </w:tblGrid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60" w:type="dxa"/>
            <w:gridSpan w:val="2"/>
          </w:tcPr>
          <w:p w:rsidR="00F074F2" w:rsidRPr="0045286A" w:rsidRDefault="00F074F2" w:rsidP="005C550F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367-3p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5E8">
              <w:rPr>
                <w:rFonts w:ascii="Times New Roman" w:hAnsi="Times New Roman" w:cs="Times New Roman"/>
                <w:sz w:val="24"/>
                <w:szCs w:val="24"/>
              </w:rPr>
              <w:t>0.5780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 60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≥ 60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5E8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  <w:r w:rsidR="000F06E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I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V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ddle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5E8">
              <w:rPr>
                <w:rFonts w:ascii="Times New Roman" w:hAnsi="Times New Roman" w:cs="Times New Roman"/>
                <w:sz w:val="24"/>
                <w:szCs w:val="24"/>
              </w:rPr>
              <w:t>0.5892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w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5E8">
              <w:rPr>
                <w:rFonts w:ascii="Times New Roman" w:hAnsi="Times New Roman" w:cs="Times New Roman"/>
                <w:sz w:val="24"/>
                <w:szCs w:val="24"/>
              </w:rPr>
              <w:t>0.3861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scular invasion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D3B">
              <w:rPr>
                <w:rFonts w:ascii="Times New Roman" w:hAnsi="Times New Roman" w:cs="Times New Roman"/>
                <w:sz w:val="24"/>
                <w:szCs w:val="24"/>
              </w:rPr>
              <w:t>0.7963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D3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="000F06E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ve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4F2" w:rsidRPr="003136BD" w:rsidTr="005C550F">
        <w:tc>
          <w:tcPr>
            <w:tcW w:w="163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367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38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79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91" w:type="dxa"/>
          </w:tcPr>
          <w:p w:rsidR="00F074F2" w:rsidRPr="0045286A" w:rsidRDefault="00F074F2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74F2" w:rsidRPr="003136BD" w:rsidRDefault="00F074F2" w:rsidP="00F074F2">
      <w:pPr>
        <w:rPr>
          <w:rFonts w:ascii="Times New Roman" w:hAnsi="Times New Roman" w:cs="Times New Roman"/>
          <w:sz w:val="24"/>
          <w:szCs w:val="24"/>
        </w:rPr>
      </w:pPr>
    </w:p>
    <w:p w:rsidR="0037245A" w:rsidRDefault="001C3B22" w:rsidP="001C3B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</w:p>
    <w:p w:rsidR="001C3B22" w:rsidRDefault="001C3B22" w:rsidP="001C3B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86A">
        <w:rPr>
          <w:rFonts w:ascii="Times New Roman" w:hAnsi="Times New Roman" w:cs="Times New Roman"/>
          <w:sz w:val="24"/>
          <w:szCs w:val="24"/>
        </w:rPr>
        <w:t>FIGO stage</w:t>
      </w:r>
      <w:r w:rsidR="0037245A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I+II</w:t>
      </w:r>
      <w:r w:rsidRPr="00E625AE">
        <w:rPr>
          <w:rFonts w:ascii="Times New Roman" w:hAnsi="Times New Roman" w:cs="Times New Roman" w:hint="eastAsia"/>
          <w:i/>
          <w:sz w:val="24"/>
          <w:szCs w:val="24"/>
        </w:rPr>
        <w:t xml:space="preserve"> vs.</w:t>
      </w:r>
      <w:r>
        <w:rPr>
          <w:rFonts w:ascii="Times New Roman" w:hAnsi="Times New Roman" w:cs="Times New Roman" w:hint="eastAsia"/>
          <w:sz w:val="24"/>
          <w:szCs w:val="24"/>
        </w:rPr>
        <w:t xml:space="preserve"> III+IV;</w:t>
      </w:r>
    </w:p>
    <w:p w:rsidR="001C3B22" w:rsidRDefault="001C3B22" w:rsidP="001C3B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 w:hint="eastAsia"/>
          <w:sz w:val="24"/>
          <w:szCs w:val="24"/>
          <w:lang w:val="es-ES"/>
        </w:rPr>
        <w:t>D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ifferentiation</w:t>
      </w:r>
      <w:r w:rsidR="0037245A">
        <w:rPr>
          <w:rFonts w:ascii="Times New Roman" w:hAnsi="Times New Roman" w:cs="Times New Roman" w:hint="eastAsia"/>
          <w:sz w:val="24"/>
          <w:szCs w:val="24"/>
          <w:lang w:val="es-ES"/>
        </w:rPr>
        <w:t>:</w:t>
      </w:r>
      <w:r w:rsidRPr="00801268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4F75E8">
        <w:rPr>
          <w:rFonts w:ascii="Times New Roman" w:hAnsi="Times New Roman" w:cs="Times New Roman"/>
          <w:sz w:val="24"/>
          <w:szCs w:val="24"/>
        </w:rPr>
        <w:t>0.5892</w:t>
      </w:r>
      <w:r w:rsidRPr="00801268">
        <w:rPr>
          <w:rFonts w:ascii="Times New Roman" w:hAnsi="Times New Roman" w:cs="Times New Roman"/>
          <w:sz w:val="24"/>
          <w:szCs w:val="24"/>
        </w:rPr>
        <w:t xml:space="preserve">, 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Middle differentiation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 w:rsidRPr="00801268">
        <w:rPr>
          <w:rFonts w:ascii="Times New Roman" w:hAnsi="Times New Roman" w:cs="Times New Roman"/>
          <w:i/>
          <w:sz w:val="24"/>
          <w:szCs w:val="24"/>
        </w:rPr>
        <w:t>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4F75E8">
        <w:rPr>
          <w:rFonts w:ascii="Times New Roman" w:hAnsi="Times New Roman" w:cs="Times New Roman"/>
          <w:sz w:val="24"/>
          <w:szCs w:val="24"/>
        </w:rPr>
        <w:t>0.386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01268">
        <w:rPr>
          <w:rFonts w:ascii="Times New Roman" w:hAnsi="Times New Roman" w:cs="Times New Roman"/>
          <w:sz w:val="24"/>
          <w:szCs w:val="24"/>
        </w:rPr>
        <w:t xml:space="preserve">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s-ES"/>
        </w:rPr>
        <w:t xml:space="preserve">Low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  <w:lang w:val="es-ES"/>
        </w:rPr>
        <w:t>.</w:t>
      </w:r>
    </w:p>
    <w:p w:rsidR="001C3B22" w:rsidRDefault="001C3B22" w:rsidP="001C3B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1C3B22" w:rsidRDefault="001C3B22" w:rsidP="001C3B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F074F2" w:rsidRPr="00F074F2" w:rsidRDefault="00F074F2" w:rsidP="00F074F2">
      <w:pPr>
        <w:rPr>
          <w:szCs w:val="24"/>
        </w:rPr>
      </w:pPr>
    </w:p>
    <w:sectPr w:rsidR="00F074F2" w:rsidRPr="00F074F2" w:rsidSect="0033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6A6" w:rsidRDefault="00AD16A6" w:rsidP="00406A74">
      <w:r>
        <w:separator/>
      </w:r>
    </w:p>
  </w:endnote>
  <w:endnote w:type="continuationSeparator" w:id="0">
    <w:p w:rsidR="00AD16A6" w:rsidRDefault="00AD16A6" w:rsidP="00406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6A6" w:rsidRDefault="00AD16A6" w:rsidP="00406A74">
      <w:r>
        <w:separator/>
      </w:r>
    </w:p>
  </w:footnote>
  <w:footnote w:type="continuationSeparator" w:id="0">
    <w:p w:rsidR="00AD16A6" w:rsidRDefault="00AD16A6" w:rsidP="00406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6A74"/>
    <w:rsid w:val="000B64B5"/>
    <w:rsid w:val="000F06EA"/>
    <w:rsid w:val="000F3D26"/>
    <w:rsid w:val="00127ADB"/>
    <w:rsid w:val="001330E1"/>
    <w:rsid w:val="001B41DD"/>
    <w:rsid w:val="001C3B22"/>
    <w:rsid w:val="0022089F"/>
    <w:rsid w:val="002511C6"/>
    <w:rsid w:val="00273404"/>
    <w:rsid w:val="002B378F"/>
    <w:rsid w:val="003136BD"/>
    <w:rsid w:val="00333AC0"/>
    <w:rsid w:val="00362823"/>
    <w:rsid w:val="0037245A"/>
    <w:rsid w:val="0038622E"/>
    <w:rsid w:val="003924AF"/>
    <w:rsid w:val="003D5D74"/>
    <w:rsid w:val="00406A74"/>
    <w:rsid w:val="00415CA9"/>
    <w:rsid w:val="0045286A"/>
    <w:rsid w:val="004B6D3B"/>
    <w:rsid w:val="004D1BE5"/>
    <w:rsid w:val="004D2110"/>
    <w:rsid w:val="004F19C3"/>
    <w:rsid w:val="004F75E8"/>
    <w:rsid w:val="00503851"/>
    <w:rsid w:val="00505352"/>
    <w:rsid w:val="00514957"/>
    <w:rsid w:val="005C4F40"/>
    <w:rsid w:val="005E1961"/>
    <w:rsid w:val="006B5EB3"/>
    <w:rsid w:val="006F7369"/>
    <w:rsid w:val="007274E0"/>
    <w:rsid w:val="008B2F8B"/>
    <w:rsid w:val="008D0A1D"/>
    <w:rsid w:val="00924819"/>
    <w:rsid w:val="009A30A0"/>
    <w:rsid w:val="009D3CB2"/>
    <w:rsid w:val="009D6FA6"/>
    <w:rsid w:val="009E27AD"/>
    <w:rsid w:val="00A12D0E"/>
    <w:rsid w:val="00A263BE"/>
    <w:rsid w:val="00A30D38"/>
    <w:rsid w:val="00A52E3B"/>
    <w:rsid w:val="00A702AB"/>
    <w:rsid w:val="00A950BE"/>
    <w:rsid w:val="00AA4867"/>
    <w:rsid w:val="00AC3F39"/>
    <w:rsid w:val="00AD16A6"/>
    <w:rsid w:val="00AF45DA"/>
    <w:rsid w:val="00B17758"/>
    <w:rsid w:val="00B36B06"/>
    <w:rsid w:val="00B73C9C"/>
    <w:rsid w:val="00B970CD"/>
    <w:rsid w:val="00C54493"/>
    <w:rsid w:val="00C5520B"/>
    <w:rsid w:val="00C70375"/>
    <w:rsid w:val="00CA3F3A"/>
    <w:rsid w:val="00CD0A2C"/>
    <w:rsid w:val="00D3324B"/>
    <w:rsid w:val="00D767B7"/>
    <w:rsid w:val="00DC62E0"/>
    <w:rsid w:val="00DE4ACE"/>
    <w:rsid w:val="00E00D02"/>
    <w:rsid w:val="00E56756"/>
    <w:rsid w:val="00E60B03"/>
    <w:rsid w:val="00E81465"/>
    <w:rsid w:val="00E97C3D"/>
    <w:rsid w:val="00F074F2"/>
    <w:rsid w:val="00F26050"/>
    <w:rsid w:val="00F629E2"/>
    <w:rsid w:val="00F81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6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6A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6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6A74"/>
    <w:rPr>
      <w:sz w:val="18"/>
      <w:szCs w:val="18"/>
    </w:rPr>
  </w:style>
  <w:style w:type="table" w:styleId="a5">
    <w:name w:val="Table Grid"/>
    <w:basedOn w:val="a1"/>
    <w:uiPriority w:val="59"/>
    <w:rsid w:val="00406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362823"/>
    <w:rPr>
      <w:color w:val="0000FF"/>
      <w:u w:val="single"/>
    </w:rPr>
  </w:style>
  <w:style w:type="character" w:customStyle="1" w:styleId="shorttext">
    <w:name w:val="short_text"/>
    <w:basedOn w:val="a0"/>
    <w:rsid w:val="00A12D0E"/>
  </w:style>
  <w:style w:type="character" w:customStyle="1" w:styleId="fontstyle01">
    <w:name w:val="fontstyle01"/>
    <w:basedOn w:val="a0"/>
    <w:rsid w:val="00A12D0E"/>
    <w:rPr>
      <w:rFonts w:ascii="MyriadPro-Regular" w:hAnsi="Myriad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E57CDDF-3B9A-4E10-BB3B-2D3877009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17-11-07T13:45:00Z</dcterms:created>
  <dcterms:modified xsi:type="dcterms:W3CDTF">2017-12-26T02:29:00Z</dcterms:modified>
</cp:coreProperties>
</file>